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8F481" w14:textId="6756F978" w:rsidR="00293EE6" w:rsidRDefault="001D1F53" w:rsidP="001D1F53">
      <w:pPr>
        <w:pStyle w:val="Heading2"/>
      </w:pPr>
      <w:r>
        <w:t xml:space="preserve">Multimedia </w:t>
      </w:r>
      <w:r>
        <w:t>Appendix</w:t>
      </w:r>
      <w:r>
        <w:t xml:space="preserve"> </w:t>
      </w:r>
      <w:r w:rsidR="00293EE6">
        <w:t>1</w:t>
      </w:r>
      <w:r>
        <w:t xml:space="preserve"> </w:t>
      </w:r>
    </w:p>
    <w:p w14:paraId="55343648" w14:textId="77777777" w:rsidR="00293EE6" w:rsidRDefault="00293EE6" w:rsidP="001D1F53">
      <w:pPr>
        <w:pStyle w:val="Heading2"/>
      </w:pPr>
    </w:p>
    <w:p w14:paraId="480E693A" w14:textId="2908E489" w:rsidR="001D1F53" w:rsidRDefault="001D1F53" w:rsidP="001D1F53">
      <w:pPr>
        <w:pStyle w:val="Heading2"/>
      </w:pPr>
      <w:r>
        <w:t>Diagnosis Groupings</w:t>
      </w:r>
    </w:p>
    <w:p w14:paraId="6BE79E99" w14:textId="77777777" w:rsidR="001D1F53" w:rsidRPr="00BC408B" w:rsidRDefault="001D1F53" w:rsidP="001D1F53">
      <w:pPr>
        <w:pStyle w:val="Heading3"/>
      </w:pPr>
      <w:r>
        <w:t>Frailty Syndromes</w:t>
      </w:r>
    </w:p>
    <w:p w14:paraId="2FBC4D31" w14:textId="77777777" w:rsidR="001D1F53" w:rsidRDefault="001D1F53" w:rsidP="001D1F53">
      <w:r>
        <w:t xml:space="preserve">The 7 Frailty Syndromes were defined in the paper by Soong </w:t>
      </w:r>
      <w:sdt>
        <w:sdtPr>
          <w:rPr>
            <w:color w:val="000000"/>
          </w:rPr>
          <w:tag w:val="MENDELEY_CITATION_v3_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"/>
          <w:id w:val="1641696459"/>
          <w:placeholder>
            <w:docPart w:val="8E144AD992C2F049AAEF571F927101F2"/>
          </w:placeholder>
        </w:sdtPr>
        <w:sdtContent>
          <w:r w:rsidRPr="006C12A0">
            <w:rPr>
              <w:rFonts w:eastAsia="Times New Roman"/>
              <w:color w:val="000000"/>
            </w:rPr>
            <w:t>[14]</w:t>
          </w:r>
        </w:sdtContent>
      </w:sdt>
      <w:r>
        <w:t xml:space="preserve">: Dementia and Delirium, Mobility Problems, Falls and Fractures, Pressure Ulcers and Weight Loss, Incontinence, Dependence and Care, Anxiety and Depression </w:t>
      </w:r>
    </w:p>
    <w:p w14:paraId="65EA2325" w14:textId="77777777" w:rsidR="001D1F53" w:rsidRDefault="001D1F53" w:rsidP="001D1F53">
      <w:pPr>
        <w:pStyle w:val="Heading3"/>
      </w:pPr>
      <w:r>
        <w:t>Respiratory conditions</w:t>
      </w:r>
    </w:p>
    <w:p w14:paraId="6253342E" w14:textId="77777777" w:rsidR="001D1F53" w:rsidRDefault="001D1F53" w:rsidP="001D1F53">
      <w:r>
        <w:t>ICD-10 Codes: J41-J44, J60-J68</w:t>
      </w:r>
    </w:p>
    <w:p w14:paraId="2D05BE93" w14:textId="77777777" w:rsidR="001D1F53" w:rsidRDefault="001D1F53" w:rsidP="001D1F53">
      <w:pPr>
        <w:pStyle w:val="Heading3"/>
      </w:pPr>
      <w:r>
        <w:t>History of Poisoning or Self-harm</w:t>
      </w:r>
    </w:p>
    <w:p w14:paraId="506CDC87" w14:textId="77777777" w:rsidR="001D1F53" w:rsidRPr="004E216D" w:rsidRDefault="001D1F53" w:rsidP="001D1F53">
      <w:pPr>
        <w:rPr>
          <w:lang w:val="de-DE"/>
        </w:rPr>
      </w:pPr>
      <w:r w:rsidRPr="004E216D">
        <w:rPr>
          <w:lang w:val="de-DE"/>
        </w:rPr>
        <w:t>ICD-10 Codes: Z915</w:t>
      </w:r>
    </w:p>
    <w:p w14:paraId="7B54F9B0" w14:textId="77777777" w:rsidR="001D1F53" w:rsidRPr="004E216D" w:rsidRDefault="001D1F53" w:rsidP="001D1F53">
      <w:pPr>
        <w:pStyle w:val="Heading3"/>
        <w:rPr>
          <w:lang w:val="de-DE"/>
        </w:rPr>
      </w:pPr>
      <w:r w:rsidRPr="004E216D">
        <w:rPr>
          <w:lang w:val="de-DE"/>
        </w:rPr>
        <w:t>Self-</w:t>
      </w:r>
      <w:proofErr w:type="spellStart"/>
      <w:r w:rsidRPr="004E216D">
        <w:rPr>
          <w:lang w:val="de-DE"/>
        </w:rPr>
        <w:t>harm</w:t>
      </w:r>
      <w:proofErr w:type="spellEnd"/>
    </w:p>
    <w:p w14:paraId="05FBBC31" w14:textId="77777777" w:rsidR="001D1F53" w:rsidRPr="004E216D" w:rsidRDefault="001D1F53" w:rsidP="001D1F53">
      <w:pPr>
        <w:rPr>
          <w:lang w:val="de-DE"/>
        </w:rPr>
      </w:pPr>
      <w:r w:rsidRPr="004E216D">
        <w:rPr>
          <w:lang w:val="de-DE"/>
        </w:rPr>
        <w:t>ICD-10 Codes: X60-X69, X70-X79, X80-X84</w:t>
      </w:r>
    </w:p>
    <w:p w14:paraId="256F62D1" w14:textId="77777777" w:rsidR="001D1F53" w:rsidRDefault="001D1F53" w:rsidP="001D1F53">
      <w:pPr>
        <w:pStyle w:val="Heading3"/>
      </w:pPr>
      <w:r>
        <w:t>Renal, Cancer and Cardiac conditions</w:t>
      </w:r>
    </w:p>
    <w:p w14:paraId="3D2EBC8D" w14:textId="77777777" w:rsidR="001D1F53" w:rsidRDefault="001D1F53" w:rsidP="001D1F53">
      <w:r>
        <w:t xml:space="preserve">These were defined using the SHMI diagnostic groups </w:t>
      </w:r>
      <w:sdt>
        <w:sdtPr>
          <w:rPr>
            <w:color w:val="000000"/>
          </w:rPr>
          <w:tag w:val="MENDELEY_CITATION_v3_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"/>
          <w:id w:val="-1282876627"/>
          <w:placeholder>
            <w:docPart w:val="E35E4C97C62A184D9C86B086132C17EF"/>
          </w:placeholder>
        </w:sdtPr>
        <w:sdtContent>
          <w:r w:rsidRPr="006C12A0">
            <w:rPr>
              <w:rFonts w:eastAsia="Times New Roman"/>
              <w:color w:val="000000"/>
            </w:rPr>
            <w:t>[13]</w:t>
          </w:r>
        </w:sdtContent>
      </w:sdt>
      <w:r w:rsidRPr="77783AFF">
        <w:rPr>
          <w:color w:val="000000" w:themeColor="text1"/>
        </w:rPr>
        <w:t xml:space="preserve"> which were in turn defined by the clinical condition groups specified by the </w:t>
      </w:r>
      <w:r>
        <w:t xml:space="preserve">Agency for Healthcare Research and Quality </w:t>
      </w:r>
      <w:sdt>
        <w:sdtPr>
          <w:rPr>
            <w:color w:val="000000"/>
            <w:sz w:val="24"/>
            <w:szCs w:val="24"/>
          </w:rPr>
          <w:tag w:val="MENDELEY_CITATION_v3_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"/>
          <w:id w:val="-1506201752"/>
          <w:placeholder>
            <w:docPart w:val="E35E4C97C62A184D9C86B086132C17EF"/>
          </w:placeholder>
        </w:sdtPr>
        <w:sdtContent>
          <w:r w:rsidRPr="006C12A0">
            <w:rPr>
              <w:rFonts w:eastAsia="Times New Roman"/>
              <w:color w:val="000000"/>
              <w:sz w:val="24"/>
            </w:rPr>
            <w:t>[29]</w:t>
          </w:r>
        </w:sdtContent>
      </w:sdt>
    </w:p>
    <w:p w14:paraId="450431C8" w14:textId="77777777" w:rsidR="001D1F53" w:rsidRPr="001A05C3" w:rsidRDefault="001D1F53" w:rsidP="001D1F53">
      <w:pPr>
        <w:pStyle w:val="Heading4"/>
      </w:pPr>
      <w:r w:rsidRPr="001A05C3">
        <w:t>Renal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120"/>
        <w:gridCol w:w="2136"/>
        <w:gridCol w:w="5386"/>
      </w:tblGrid>
      <w:tr w:rsidR="001D1F53" w:rsidRPr="007326DF" w14:paraId="40FAD5F7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</w:tcPr>
          <w:p w14:paraId="4CF6A736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82145424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MI grp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</w:tcPr>
          <w:p w14:paraId="2D79AF7D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S Conditions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</w:tcPr>
          <w:p w14:paraId="304E2554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bookmarkEnd w:id="0"/>
      <w:tr w:rsidR="001D1F53" w:rsidRPr="007326DF" w14:paraId="0F34E6C8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1EF4563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345CCF2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7D41BA2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and unspecified renal failure</w:t>
            </w:r>
          </w:p>
        </w:tc>
      </w:tr>
      <w:tr w:rsidR="001D1F53" w:rsidRPr="007326DF" w14:paraId="1D5F266A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B86315D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620AB27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6, 15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E52E671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phritis; nephrosis; renal sclerosis, Chronic renal failure</w:t>
            </w:r>
          </w:p>
        </w:tc>
      </w:tr>
      <w:tr w:rsidR="001D1F53" w:rsidRPr="007326DF" w14:paraId="651FAB19" w14:textId="77777777" w:rsidTr="001C4FBE">
        <w:trPr>
          <w:trHeight w:val="50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6516E2C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CFC7AA1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, 161, 16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CF95ADD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26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s of kidneys and ureters, bladder and urethra</w:t>
            </w:r>
          </w:p>
        </w:tc>
      </w:tr>
    </w:tbl>
    <w:p w14:paraId="0AF3BD9F" w14:textId="77777777" w:rsidR="001D1F53" w:rsidRPr="007326DF" w:rsidRDefault="001D1F53" w:rsidP="001D1F53"/>
    <w:p w14:paraId="43BE2094" w14:textId="77777777" w:rsidR="001D1F53" w:rsidRPr="001A05C3" w:rsidRDefault="001D1F53" w:rsidP="001D1F53">
      <w:pPr>
        <w:pStyle w:val="Heading4"/>
      </w:pPr>
      <w:r w:rsidRPr="001A05C3">
        <w:t>Cancer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120"/>
        <w:gridCol w:w="2136"/>
        <w:gridCol w:w="5386"/>
      </w:tblGrid>
      <w:tr w:rsidR="001D1F53" w:rsidRPr="007326DF" w14:paraId="68D26760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FF4A0DC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MI grp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6CC029F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S Conditions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B8D5A6A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D1F53" w:rsidRPr="00426E04" w14:paraId="45B7F70B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AD4CA07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0576DED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520C87B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head and neck</w:t>
            </w:r>
          </w:p>
        </w:tc>
      </w:tr>
      <w:tr w:rsidR="001D1F53" w:rsidRPr="00426E04" w14:paraId="2AEAEE35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D8D397D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DE337BD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0DE4AD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oesophagus</w:t>
            </w:r>
          </w:p>
        </w:tc>
      </w:tr>
      <w:tr w:rsidR="001D1F53" w:rsidRPr="00426E04" w14:paraId="6C34B9B6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1C12CA4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ADA4AB2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3707491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stomach</w:t>
            </w:r>
          </w:p>
        </w:tc>
      </w:tr>
      <w:tr w:rsidR="001D1F53" w:rsidRPr="00426E04" w14:paraId="4A29845E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DC56F8E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A557EC4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CECF96D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colon</w:t>
            </w:r>
          </w:p>
        </w:tc>
      </w:tr>
      <w:tr w:rsidR="001D1F53" w:rsidRPr="00426E04" w14:paraId="1E948C35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5C7E5B6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0C44F9B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62EDB02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rectum and anus</w:t>
            </w:r>
          </w:p>
        </w:tc>
      </w:tr>
      <w:tr w:rsidR="001D1F53" w:rsidRPr="00426E04" w14:paraId="34997D64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3D394BC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6FDD514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2E41F81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liver and intrahepatic bile duct</w:t>
            </w:r>
          </w:p>
        </w:tc>
      </w:tr>
      <w:tr w:rsidR="001D1F53" w:rsidRPr="00426E04" w14:paraId="4C291C7E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F6C43F6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7781E03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6245DA3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pancreas</w:t>
            </w:r>
          </w:p>
        </w:tc>
      </w:tr>
      <w:tr w:rsidR="001D1F53" w:rsidRPr="00426E04" w14:paraId="785BB361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036E54A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50727B8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E8B7D88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other GI organs; peritoneum</w:t>
            </w:r>
          </w:p>
        </w:tc>
      </w:tr>
      <w:tr w:rsidR="001D1F53" w:rsidRPr="00426E04" w14:paraId="7E1A49A1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0FD7C82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79E7333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4B63BA1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bronchus; lung</w:t>
            </w:r>
          </w:p>
        </w:tc>
      </w:tr>
      <w:tr w:rsidR="001D1F53" w:rsidRPr="00426E04" w14:paraId="6347A514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187A3E4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BA74C26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C214458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; other respiratory and intrathoracic</w:t>
            </w:r>
          </w:p>
        </w:tc>
      </w:tr>
      <w:tr w:rsidR="001D1F53" w:rsidRPr="00426E04" w14:paraId="094EEDEE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E94EA8C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1F6E77C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, 2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81B45BB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anomas, other cancer of skin</w:t>
            </w:r>
          </w:p>
        </w:tc>
      </w:tr>
      <w:tr w:rsidR="001D1F53" w:rsidRPr="00426E04" w14:paraId="0C869254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40A7284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FD80E7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EB0B7C2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breast</w:t>
            </w:r>
          </w:p>
        </w:tc>
      </w:tr>
      <w:tr w:rsidR="001D1F53" w:rsidRPr="00426E04" w14:paraId="782F74D4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1A855F1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1F5C595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CA9C676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uterus</w:t>
            </w:r>
          </w:p>
        </w:tc>
      </w:tr>
      <w:tr w:rsidR="001D1F53" w:rsidRPr="00426E04" w14:paraId="49886D22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FA1F2A9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2E70ACC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, 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495FFF0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female genital organs</w:t>
            </w:r>
          </w:p>
        </w:tc>
      </w:tr>
      <w:tr w:rsidR="001D1F53" w:rsidRPr="00426E04" w14:paraId="59FC7377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1CF8E1E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28BC36D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6D52516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ovary</w:t>
            </w:r>
          </w:p>
        </w:tc>
      </w:tr>
      <w:tr w:rsidR="001D1F53" w:rsidRPr="00426E04" w14:paraId="3CCE0F6D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4E67818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899FEB8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, 30, 3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6CDB60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male reproductive organs</w:t>
            </w:r>
          </w:p>
        </w:tc>
      </w:tr>
      <w:tr w:rsidR="001D1F53" w:rsidRPr="00426E04" w14:paraId="74EEA7CE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832A85B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A718A24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0CD742C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bladder</w:t>
            </w:r>
          </w:p>
        </w:tc>
      </w:tr>
      <w:tr w:rsidR="001D1F53" w:rsidRPr="00426E04" w14:paraId="380E8486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2A8724A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3353C4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, 3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C573162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urinary organs</w:t>
            </w:r>
          </w:p>
        </w:tc>
      </w:tr>
      <w:tr w:rsidR="001D1F53" w:rsidRPr="00426E04" w14:paraId="33D5BBE3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FFECF31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D5F3B5C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974E083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cer of brain and nervous system</w:t>
            </w:r>
          </w:p>
        </w:tc>
      </w:tr>
      <w:tr w:rsidR="001D1F53" w:rsidRPr="00426E04" w14:paraId="0B73873C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995B315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F03E845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3F28F63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dgkin's disease</w:t>
            </w:r>
          </w:p>
        </w:tc>
      </w:tr>
      <w:tr w:rsidR="001D1F53" w:rsidRPr="00426E04" w14:paraId="09C78317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A17BA19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B4B3EDB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0B70F02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emias</w:t>
            </w:r>
            <w:proofErr w:type="spellEnd"/>
          </w:p>
        </w:tc>
      </w:tr>
      <w:tr w:rsidR="001D1F53" w:rsidRPr="00426E04" w14:paraId="586F9087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5FCC826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D972107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9DAC2C9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myeloma</w:t>
            </w:r>
          </w:p>
        </w:tc>
      </w:tr>
      <w:tr w:rsidR="001D1F53" w:rsidRPr="00426E04" w14:paraId="58210EA2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B088075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034D42F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, 4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5BCD416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cancer (primary)</w:t>
            </w:r>
          </w:p>
        </w:tc>
      </w:tr>
      <w:tr w:rsidR="001D1F53" w:rsidRPr="00426E04" w14:paraId="224AC5A6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73B3100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4D37FC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0DABB28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malignancies</w:t>
            </w:r>
          </w:p>
        </w:tc>
      </w:tr>
      <w:tr w:rsidR="001D1F53" w:rsidRPr="00426E04" w14:paraId="2084F2C6" w14:textId="77777777" w:rsidTr="001C4FBE">
        <w:trPr>
          <w:trHeight w:val="367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98D3C29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A49B5FB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, 36, 4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8D723CA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ncer of bone, thyroid and malignant neoplasm </w:t>
            </w:r>
          </w:p>
        </w:tc>
      </w:tr>
      <w:tr w:rsidR="001D1F53" w:rsidRPr="00426E04" w14:paraId="37F8A9D3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762491C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09B6CF9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, 16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5B04FF7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eoplasms (unspecified), </w:t>
            </w:r>
            <w:proofErr w:type="spellStart"/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malignant</w:t>
            </w:r>
            <w:proofErr w:type="spellEnd"/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reast conditions</w:t>
            </w:r>
          </w:p>
        </w:tc>
      </w:tr>
      <w:tr w:rsidR="001D1F53" w:rsidRPr="00426E04" w14:paraId="12048645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997C297" w14:textId="77777777" w:rsidR="001D1F53" w:rsidRPr="00426E04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E110AE0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, 4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EDAFC0E" w14:textId="77777777" w:rsidR="001D1F53" w:rsidRPr="00426E04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E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 neoplasm</w:t>
            </w:r>
          </w:p>
        </w:tc>
      </w:tr>
    </w:tbl>
    <w:p w14:paraId="529FCF18" w14:textId="77777777" w:rsidR="001D1F53" w:rsidRDefault="001D1F53" w:rsidP="001D1F53">
      <w:pPr>
        <w:rPr>
          <w:lang w:eastAsia="en-GB"/>
        </w:rPr>
      </w:pPr>
    </w:p>
    <w:p w14:paraId="57D8B73D" w14:textId="77777777" w:rsidR="001D1F53" w:rsidRPr="00426E04" w:rsidRDefault="001D1F53" w:rsidP="001D1F53">
      <w:pPr>
        <w:rPr>
          <w:lang w:eastAsia="en-GB"/>
        </w:rPr>
      </w:pPr>
    </w:p>
    <w:p w14:paraId="2FFA921A" w14:textId="77777777" w:rsidR="001D1F53" w:rsidRPr="001A05C3" w:rsidRDefault="001D1F53" w:rsidP="001D1F53">
      <w:pPr>
        <w:pStyle w:val="Heading4"/>
      </w:pPr>
      <w:r w:rsidRPr="001A05C3">
        <w:t>Cardiac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120"/>
        <w:gridCol w:w="2136"/>
        <w:gridCol w:w="5386"/>
      </w:tblGrid>
      <w:tr w:rsidR="001D1F53" w:rsidRPr="007326DF" w14:paraId="5EF9EC50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AC3BB59" w14:textId="77777777" w:rsidR="001D1F53" w:rsidRPr="007326DF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MI grp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1F71F40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S Conditions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0768C88" w14:textId="77777777" w:rsidR="001D1F53" w:rsidRPr="007326DF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D1F53" w:rsidRPr="0036350C" w14:paraId="72C67FCE" w14:textId="77777777" w:rsidTr="001C4FBE">
        <w:trPr>
          <w:trHeight w:val="250"/>
        </w:trPr>
        <w:tc>
          <w:tcPr>
            <w:tcW w:w="112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4EB9EA9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213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E328BD1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538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42AA347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ute myocardial infarction </w:t>
            </w:r>
          </w:p>
        </w:tc>
      </w:tr>
      <w:tr w:rsidR="001D1F53" w:rsidRPr="0036350C" w14:paraId="09D043B5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421F7B3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6285D39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58D53AF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onary atherosclerosis and other heart disease</w:t>
            </w:r>
          </w:p>
        </w:tc>
      </w:tr>
      <w:tr w:rsidR="001D1F53" w:rsidRPr="0036350C" w14:paraId="12FCF6FF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15C23625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6A3F68B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B3608D0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specific chest pain</w:t>
            </w:r>
          </w:p>
        </w:tc>
      </w:tr>
      <w:tr w:rsidR="001D1F53" w:rsidRPr="0036350C" w14:paraId="406E9039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D9C499D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3FC0CF9F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2E9DA74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monary heart disease</w:t>
            </w:r>
          </w:p>
        </w:tc>
      </w:tr>
      <w:tr w:rsidR="001D1F53" w:rsidRPr="0036350C" w14:paraId="42BC8D3F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C9FACC0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4B33DFB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B5DA62B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nd ill-defined heart disease</w:t>
            </w:r>
          </w:p>
        </w:tc>
      </w:tr>
      <w:tr w:rsidR="001D1F53" w:rsidRPr="0036350C" w14:paraId="3F62F0E3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6838A9E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0F69BC59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66B59DA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uction disorders</w:t>
            </w:r>
          </w:p>
        </w:tc>
      </w:tr>
      <w:tr w:rsidR="001D1F53" w:rsidRPr="0036350C" w14:paraId="29028697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1C0157F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1058B97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5CC9139E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dysrhythmias</w:t>
            </w:r>
          </w:p>
        </w:tc>
      </w:tr>
      <w:tr w:rsidR="001D1F53" w:rsidRPr="0036350C" w14:paraId="1DFC446D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60F221CD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407923C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181DCB0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arrest and ventricular fibrillation</w:t>
            </w:r>
          </w:p>
        </w:tc>
      </w:tr>
      <w:tr w:rsidR="001D1F53" w:rsidRPr="0036350C" w14:paraId="69BA4D14" w14:textId="77777777" w:rsidTr="001C4FBE">
        <w:trPr>
          <w:trHeight w:val="250"/>
        </w:trPr>
        <w:tc>
          <w:tcPr>
            <w:tcW w:w="112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71D9C011" w14:textId="77777777" w:rsidR="001D1F53" w:rsidRPr="0036350C" w:rsidRDefault="001D1F53" w:rsidP="001C4F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49AA4E67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hideMark/>
          </w:tcPr>
          <w:p w14:paraId="258E936C" w14:textId="77777777" w:rsidR="001D1F53" w:rsidRPr="0036350C" w:rsidRDefault="001D1F53" w:rsidP="001C4F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ngestive heart failure; </w:t>
            </w:r>
            <w:proofErr w:type="spellStart"/>
            <w:r w:rsidRPr="003635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hypertensive</w:t>
            </w:r>
            <w:proofErr w:type="spellEnd"/>
          </w:p>
        </w:tc>
      </w:tr>
    </w:tbl>
    <w:p w14:paraId="2B2BF6F9" w14:textId="77777777" w:rsidR="001D1F53" w:rsidRDefault="001D1F53" w:rsidP="001D1F53"/>
    <w:p w14:paraId="50AE67DA" w14:textId="77777777" w:rsidR="001D1F53" w:rsidRDefault="001D1F53" w:rsidP="001D1F53"/>
    <w:p w14:paraId="4DD2F547" w14:textId="77777777" w:rsidR="001D1F53" w:rsidRDefault="001D1F53" w:rsidP="001D1F53">
      <w:pPr>
        <w:pStyle w:val="Heading2"/>
      </w:pPr>
      <w:r>
        <w:t>Appendix Results</w:t>
      </w:r>
    </w:p>
    <w:p w14:paraId="311891E4" w14:textId="77777777" w:rsidR="001D1F53" w:rsidRDefault="001D1F53" w:rsidP="001D1F53"/>
    <w:p w14:paraId="16A19D4A" w14:textId="77777777" w:rsidR="001D1F53" w:rsidRDefault="001D1F53" w:rsidP="001D1F53">
      <w:pPr>
        <w:spacing w:after="0"/>
      </w:pPr>
      <w:r>
        <w:t>Table 4: Results of univariable regressions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680"/>
        <w:gridCol w:w="3282"/>
        <w:gridCol w:w="718"/>
        <w:gridCol w:w="1720"/>
        <w:gridCol w:w="1240"/>
      </w:tblGrid>
      <w:tr w:rsidR="001D1F53" w:rsidRPr="00D616EC" w14:paraId="0DC327F0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E1F8" w14:textId="77777777" w:rsidR="001D1F53" w:rsidRPr="00D616EC" w:rsidRDefault="001D1F53" w:rsidP="001C4F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8E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edicto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14C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3F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5% Conf. I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DC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gn.</w:t>
            </w:r>
          </w:p>
        </w:tc>
      </w:tr>
      <w:tr w:rsidR="001D1F53" w:rsidRPr="00D616EC" w14:paraId="66B82483" w14:textId="77777777" w:rsidTr="001C4FBE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CA5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mographics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9FF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C033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d-point of 5 yr age grou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5BD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E94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01 to 0.00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1BC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5ED8FC03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AE8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2AF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08D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FCE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3 to 0.0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CBA2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24596AEB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EA1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368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W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4EB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26B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3 to 0.0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D28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5E59F216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865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athway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E68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scheduled) admission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DB1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68C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34 to -0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8451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48DB1996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2DF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BC0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or length of stay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842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E44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01 to 0.0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20E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4E21CDC1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622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BFF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ior no. of </w:t>
            </w: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d_transfers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4C1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9EC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07 to -0.0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BCA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5DA449D7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3298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9DA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ior no. of </w:t>
            </w: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sultant_transfers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E7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7BE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04 to -0.0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885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3EAB92A4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A2C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BF2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om_high_ca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that day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159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D55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1.14 to -0.9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4CF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267A2B78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764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F77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om_theatr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ditto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1A8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75A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1.38 to -1.0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3B8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45284B5A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5F61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DC5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om_adm_un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ditto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AFB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30C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06 to 0.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B6A2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=0.260</w:t>
            </w:r>
          </w:p>
        </w:tc>
      </w:tr>
      <w:tr w:rsidR="001D1F53" w:rsidRPr="00D616EC" w14:paraId="7E58D1B5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A81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5A5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w_hospital_admi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s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ditto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AF5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E18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34 to 0.3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260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688791FD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F8C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agnostic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A77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nal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55A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9DD8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45 to 0.5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277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61A5DF6A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72A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243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cer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2AE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446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06 to -0.0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A3A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62D89008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CED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903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diac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E2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A5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13 to -0.1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7AB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733706E3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67E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29C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piratory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038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18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21 to 0.2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399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66968486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DE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5F9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f_harm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006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8C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64 to 0.8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871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5C5E4993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FC98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2CF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ry_of_poisoning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8A4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6C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41 to 0.5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4B1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71ACA9FB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CF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DE8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mentia, delirium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D3B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DD0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11 to 0.1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708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739B423B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F23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7DA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bility_problems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0B1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5DA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13 to 0.1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AF0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14E31123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D57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C54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lls, fracture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954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A621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6 to 0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F19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17F2DBF7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390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1FDB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ssure_Ulcers</w:t>
            </w:r>
            <w:proofErr w:type="spellEnd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ght</w:t>
            </w: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_loss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EB9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358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19 to 0.2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BB1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27A06BD1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433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361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ontinence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41DD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7A8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29 to 0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4C36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57D3E352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D3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45D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endence_and_care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BBD8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218A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-0.11 to -0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D5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30727091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988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C67C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xiety, depression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3D5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432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1 to 0.0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A4A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=0.003</w:t>
            </w:r>
          </w:p>
        </w:tc>
      </w:tr>
      <w:tr w:rsidR="001D1F53" w:rsidRPr="00D616EC" w14:paraId="11C8108A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3DD9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rganisational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7923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mission_unit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C3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D021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18 to 0.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7AA0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135BC132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2B6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rived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6A1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orbidity_index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576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12D2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1 to 0.0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BF6E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  <w:tr w:rsidR="001D1F53" w:rsidRPr="00D616EC" w14:paraId="15E9F88C" w14:textId="77777777" w:rsidTr="001C4FBE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53BC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3274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rtality_risk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035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3297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82 to 0.9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B3AF" w14:textId="77777777" w:rsidR="001D1F53" w:rsidRPr="00D616EC" w:rsidRDefault="001D1F53" w:rsidP="001C4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616E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&lt;0.001</w:t>
            </w:r>
          </w:p>
        </w:tc>
      </w:tr>
    </w:tbl>
    <w:p w14:paraId="4BF0E0A3" w14:textId="77777777" w:rsidR="001D1F53" w:rsidRPr="004D5401" w:rsidRDefault="001D1F53" w:rsidP="001D1F53"/>
    <w:p w14:paraId="0EAD6962" w14:textId="77777777" w:rsidR="00293EE6" w:rsidRPr="00653261" w:rsidRDefault="00293EE6" w:rsidP="00293EE6">
      <w:pPr>
        <w:pStyle w:val="Heading2"/>
      </w:pPr>
      <w:r>
        <w:t xml:space="preserve">Appendix </w:t>
      </w:r>
      <w:r w:rsidRPr="00653261">
        <w:t>Software</w:t>
      </w:r>
    </w:p>
    <w:p w14:paraId="2DB08096" w14:textId="77777777" w:rsidR="00293EE6" w:rsidRPr="00653261" w:rsidRDefault="00293EE6" w:rsidP="00293EE6">
      <w:r w:rsidRPr="00653261">
        <w:t>All analyses were performed using R Statistical Software (v4.</w:t>
      </w:r>
      <w:r>
        <w:t>4.0</w:t>
      </w:r>
      <w:r w:rsidRPr="00653261">
        <w:t>)</w:t>
      </w:r>
      <w:r w:rsidRPr="00653261">
        <w:rPr>
          <w:vertAlign w:val="superscript"/>
        </w:rPr>
        <w:t>1</w:t>
      </w:r>
      <w:r w:rsidRPr="00653261">
        <w:t xml:space="preserve"> in the RStudio integrated development environment (v202</w:t>
      </w:r>
      <w:r>
        <w:t>4</w:t>
      </w:r>
      <w:r w:rsidRPr="00653261">
        <w:t>.12.</w:t>
      </w:r>
      <w:r>
        <w:t>0</w:t>
      </w:r>
      <w:r w:rsidRPr="00653261">
        <w:t>.4</w:t>
      </w:r>
      <w:r>
        <w:t>67</w:t>
      </w:r>
      <w:r w:rsidRPr="00653261">
        <w:t>)</w:t>
      </w:r>
      <w:r w:rsidRPr="00653261">
        <w:rPr>
          <w:vertAlign w:val="superscript"/>
        </w:rPr>
        <w:t>2</w:t>
      </w:r>
      <w:r w:rsidRPr="00653261">
        <w:t xml:space="preserve">. The </w:t>
      </w:r>
      <w:proofErr w:type="spellStart"/>
      <w:r w:rsidRPr="00653261">
        <w:t>tidyverse</w:t>
      </w:r>
      <w:proofErr w:type="spellEnd"/>
      <w:r w:rsidRPr="00653261">
        <w:t xml:space="preserve"> R package (v2.0.0)</w:t>
      </w:r>
      <w:r w:rsidRPr="00653261">
        <w:rPr>
          <w:vertAlign w:val="superscript"/>
        </w:rPr>
        <w:t>3</w:t>
      </w:r>
      <w:r w:rsidRPr="00653261">
        <w:t xml:space="preserve"> was used for data wrangling</w:t>
      </w:r>
      <w:r>
        <w:t xml:space="preserve">, </w:t>
      </w:r>
      <w:proofErr w:type="spellStart"/>
      <w:r>
        <w:t>mgcv</w:t>
      </w:r>
      <w:proofErr w:type="spellEnd"/>
      <w:r>
        <w:t xml:space="preserve"> (v1.9-1)</w:t>
      </w:r>
      <w:r>
        <w:rPr>
          <w:vertAlign w:val="superscript"/>
        </w:rPr>
        <w:t>4</w:t>
      </w:r>
      <w:r>
        <w:t xml:space="preserve"> for GAM regression and yardstick (v1.31)</w:t>
      </w:r>
      <w:r>
        <w:rPr>
          <w:vertAlign w:val="superscript"/>
        </w:rPr>
        <w:t>5</w:t>
      </w:r>
      <w:r>
        <w:t xml:space="preserve"> for prediction metrics</w:t>
      </w:r>
      <w:r w:rsidRPr="00653261">
        <w:t xml:space="preserve">. Descriptive statistics used the </w:t>
      </w:r>
      <w:proofErr w:type="spellStart"/>
      <w:r w:rsidRPr="00653261">
        <w:t>finalfit</w:t>
      </w:r>
      <w:proofErr w:type="spellEnd"/>
      <w:r w:rsidRPr="00653261">
        <w:t xml:space="preserve"> R package (v1.0.</w:t>
      </w:r>
      <w:r>
        <w:t>8</w:t>
      </w:r>
      <w:r w:rsidRPr="00653261">
        <w:t>)</w:t>
      </w:r>
      <w:r>
        <w:rPr>
          <w:vertAlign w:val="superscript"/>
        </w:rPr>
        <w:t>6</w:t>
      </w:r>
      <w:r w:rsidRPr="00653261">
        <w:t xml:space="preserve">. The </w:t>
      </w:r>
      <w:proofErr w:type="spellStart"/>
      <w:r w:rsidRPr="00653261">
        <w:t>rmarkdown</w:t>
      </w:r>
      <w:proofErr w:type="spellEnd"/>
      <w:r w:rsidRPr="00653261">
        <w:t xml:space="preserve"> R package (v2.2</w:t>
      </w:r>
      <w:r>
        <w:t>8</w:t>
      </w:r>
      <w:r w:rsidRPr="00653261">
        <w:t>)</w:t>
      </w:r>
      <w:r>
        <w:rPr>
          <w:vertAlign w:val="superscript"/>
        </w:rPr>
        <w:t>7</w:t>
      </w:r>
      <w:r w:rsidRPr="00653261">
        <w:t xml:space="preserve"> was used to format output in the preparation of this paper.</w:t>
      </w:r>
    </w:p>
    <w:p w14:paraId="6741C5DE" w14:textId="77777777" w:rsidR="00293EE6" w:rsidRPr="00653261" w:rsidRDefault="00293EE6" w:rsidP="00293EE6">
      <w:proofErr w:type="gramStart"/>
      <w:r w:rsidRPr="00653261">
        <w:t xml:space="preserve">1  </w:t>
      </w:r>
      <w:r w:rsidRPr="00653261">
        <w:tab/>
      </w:r>
      <w:proofErr w:type="gramEnd"/>
      <w:r w:rsidRPr="00653261">
        <w:t>R Core Team (202</w:t>
      </w:r>
      <w:r>
        <w:t>4</w:t>
      </w:r>
      <w:r w:rsidRPr="00653261">
        <w:t xml:space="preserve">). _R: A Language and Environment for Statistical Computing_. R Foundation for </w:t>
      </w:r>
      <w:proofErr w:type="gramStart"/>
      <w:r w:rsidRPr="00653261">
        <w:t>Statistical  Computing</w:t>
      </w:r>
      <w:proofErr w:type="gramEnd"/>
      <w:r w:rsidRPr="00653261">
        <w:t>, Vienna, Austria. &lt;https://www.R-project.org/&gt;.</w:t>
      </w:r>
    </w:p>
    <w:p w14:paraId="6150CB82" w14:textId="77777777" w:rsidR="00293EE6" w:rsidRPr="00653261" w:rsidRDefault="00293EE6" w:rsidP="00293EE6">
      <w:proofErr w:type="gramStart"/>
      <w:r w:rsidRPr="00653261">
        <w:t xml:space="preserve">2  </w:t>
      </w:r>
      <w:r w:rsidRPr="00653261">
        <w:tab/>
      </w:r>
      <w:proofErr w:type="gramEnd"/>
      <w:r w:rsidRPr="00653261">
        <w:t xml:space="preserve">Posit team (2024). RStudio: Integrated Development Environment for R. Posit Software, PBC, Boston, MA. </w:t>
      </w:r>
      <w:proofErr w:type="gramStart"/>
      <w:r w:rsidRPr="00653261">
        <w:t xml:space="preserve">URL  </w:t>
      </w:r>
      <w:r w:rsidRPr="00702C57">
        <w:t>http://www.posit.co/</w:t>
      </w:r>
      <w:proofErr w:type="gramEnd"/>
      <w:r w:rsidRPr="00653261">
        <w:t>.</w:t>
      </w:r>
    </w:p>
    <w:p w14:paraId="739C2FB6" w14:textId="77777777" w:rsidR="00293EE6" w:rsidRDefault="00293EE6" w:rsidP="00293EE6">
      <w:pPr>
        <w:rPr>
          <w:rStyle w:val="Hyperlink"/>
        </w:rPr>
      </w:pPr>
      <w:r w:rsidRPr="00653261">
        <w:t xml:space="preserve"> 3 </w:t>
      </w:r>
      <w:r w:rsidRPr="00653261">
        <w:tab/>
        <w:t xml:space="preserve">Wickham H, Averick M, Bryan J, Chang W, McGowan LD, François R, Grolemund G, Hayes A, Henry L, Hester J, </w:t>
      </w:r>
      <w:proofErr w:type="gramStart"/>
      <w:r w:rsidRPr="00653261">
        <w:t>Kuhn  M</w:t>
      </w:r>
      <w:proofErr w:type="gramEnd"/>
      <w:r w:rsidRPr="00653261">
        <w:t xml:space="preserve">, Pedersen TL, Miller E, Bache SM, Müller K, Ooms J, Robinson D, Seidel DP, Spinu V, Takahashi K, Vaughan </w:t>
      </w:r>
      <w:proofErr w:type="gramStart"/>
      <w:r w:rsidRPr="00653261">
        <w:t>D,  Wilke</w:t>
      </w:r>
      <w:proofErr w:type="gramEnd"/>
      <w:r w:rsidRPr="00653261">
        <w:t xml:space="preserve"> C, Woo K, Yutani H (2019). “Welcome to the </w:t>
      </w:r>
      <w:proofErr w:type="spellStart"/>
      <w:r w:rsidRPr="00653261">
        <w:t>tidyverse</w:t>
      </w:r>
      <w:proofErr w:type="spellEnd"/>
      <w:r w:rsidRPr="00653261">
        <w:t xml:space="preserve">.” _Journal of </w:t>
      </w:r>
      <w:proofErr w:type="gramStart"/>
      <w:r w:rsidRPr="00653261">
        <w:t>Open Source</w:t>
      </w:r>
      <w:proofErr w:type="gramEnd"/>
      <w:r w:rsidRPr="00653261">
        <w:t xml:space="preserve"> Software_, *4*(43), 1686.  doi:10.21105/joss.01686 </w:t>
      </w:r>
      <w:r w:rsidRPr="00702C57">
        <w:t>https://doi.org/10.21105/joss.01686</w:t>
      </w:r>
    </w:p>
    <w:p w14:paraId="49DF5220" w14:textId="77777777" w:rsidR="00293EE6" w:rsidRDefault="00293EE6" w:rsidP="00293EE6">
      <w:r>
        <w:t>4</w:t>
      </w:r>
      <w:r>
        <w:tab/>
      </w:r>
      <w:r w:rsidRPr="00DA27BD">
        <w:t>Wood, S.N. (2017) Generalized Additive Models: An Introduction with R (2nd edition). Chapman and Hall/CRC.</w:t>
      </w:r>
    </w:p>
    <w:p w14:paraId="175E7CF4" w14:textId="77777777" w:rsidR="00293EE6" w:rsidRPr="00AE7FF3" w:rsidRDefault="00293EE6" w:rsidP="00293EE6">
      <w:proofErr w:type="gramStart"/>
      <w:r>
        <w:lastRenderedPageBreak/>
        <w:t>5</w:t>
      </w:r>
      <w:r w:rsidRPr="00AE7FF3">
        <w:t xml:space="preserve">  </w:t>
      </w:r>
      <w:r>
        <w:tab/>
      </w:r>
      <w:proofErr w:type="gramEnd"/>
      <w:r w:rsidRPr="00AE7FF3">
        <w:t xml:space="preserve">Kuhn M, Vaughan D, </w:t>
      </w:r>
      <w:proofErr w:type="spellStart"/>
      <w:r w:rsidRPr="00AE7FF3">
        <w:t>Hvitfeldt</w:t>
      </w:r>
      <w:proofErr w:type="spellEnd"/>
      <w:r w:rsidRPr="00AE7FF3">
        <w:t xml:space="preserve"> E (2024). _yardstick: Tidy Characterizations of Model Performance_. R package version 1.3.1,</w:t>
      </w:r>
      <w:r>
        <w:t xml:space="preserve"> </w:t>
      </w:r>
      <w:r w:rsidRPr="00AE7FF3">
        <w:t xml:space="preserve">  &lt;https://CRAN.R-project.org/package=yardstick&gt;.</w:t>
      </w:r>
    </w:p>
    <w:p w14:paraId="1EEC62A0" w14:textId="77777777" w:rsidR="00293EE6" w:rsidRPr="00653261" w:rsidRDefault="00293EE6" w:rsidP="00293EE6">
      <w:proofErr w:type="gramStart"/>
      <w:r>
        <w:t>6</w:t>
      </w:r>
      <w:r w:rsidRPr="00653261">
        <w:t xml:space="preserve">  </w:t>
      </w:r>
      <w:r w:rsidRPr="00653261">
        <w:tab/>
      </w:r>
      <w:proofErr w:type="gramEnd"/>
      <w:r w:rsidRPr="00653261">
        <w:t>Harrison E, Drake T, Pius R (2023). _</w:t>
      </w:r>
      <w:proofErr w:type="spellStart"/>
      <w:r w:rsidRPr="00653261">
        <w:t>finalfit</w:t>
      </w:r>
      <w:proofErr w:type="spellEnd"/>
      <w:r w:rsidRPr="00653261">
        <w:t>: Quickly Create Elegant Regression Results Tables and Plots when Modelling_. R package version 1.0.7, &lt;https://CRAN.R-project.org/package=finalfit&gt;.</w:t>
      </w:r>
    </w:p>
    <w:p w14:paraId="6D9060A0" w14:textId="77777777" w:rsidR="00293EE6" w:rsidRPr="00653261" w:rsidRDefault="00293EE6" w:rsidP="00293EE6">
      <w:proofErr w:type="gramStart"/>
      <w:r>
        <w:t>7</w:t>
      </w:r>
      <w:r w:rsidRPr="00653261">
        <w:t xml:space="preserve">  </w:t>
      </w:r>
      <w:r w:rsidRPr="00653261">
        <w:tab/>
      </w:r>
      <w:proofErr w:type="gramEnd"/>
      <w:r w:rsidRPr="00653261">
        <w:t xml:space="preserve">Allaire J, Xie Y, </w:t>
      </w:r>
      <w:proofErr w:type="spellStart"/>
      <w:r w:rsidRPr="00653261">
        <w:t>Dervieux</w:t>
      </w:r>
      <w:proofErr w:type="spellEnd"/>
      <w:r w:rsidRPr="00653261">
        <w:t xml:space="preserve"> C, McPherson J, </w:t>
      </w:r>
      <w:proofErr w:type="spellStart"/>
      <w:r w:rsidRPr="00653261">
        <w:t>Luraschi</w:t>
      </w:r>
      <w:proofErr w:type="spellEnd"/>
      <w:r w:rsidRPr="00653261">
        <w:t xml:space="preserve"> J, </w:t>
      </w:r>
      <w:proofErr w:type="spellStart"/>
      <w:r w:rsidRPr="00653261">
        <w:t>Ushey</w:t>
      </w:r>
      <w:proofErr w:type="spellEnd"/>
      <w:r w:rsidRPr="00653261">
        <w:t xml:space="preserve"> K, Atkins A, Wickham H, Cheng J, Chang W, </w:t>
      </w:r>
      <w:proofErr w:type="gramStart"/>
      <w:r w:rsidRPr="00653261">
        <w:t>Iannone  R</w:t>
      </w:r>
      <w:proofErr w:type="gramEnd"/>
      <w:r w:rsidRPr="00653261">
        <w:t xml:space="preserve"> (2023). _</w:t>
      </w:r>
      <w:proofErr w:type="spellStart"/>
      <w:r w:rsidRPr="00653261">
        <w:t>rmarkdown</w:t>
      </w:r>
      <w:proofErr w:type="spellEnd"/>
      <w:r w:rsidRPr="00653261">
        <w:t>: Dynamic Documents for R_. R package version 2.25, &lt;https://github.com/rstudio/rmarkdown&gt;.</w:t>
      </w:r>
    </w:p>
    <w:p w14:paraId="7332D646" w14:textId="77777777" w:rsidR="007E2772" w:rsidRDefault="007E2772"/>
    <w:sectPr w:rsidR="007E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53"/>
    <w:rsid w:val="00054479"/>
    <w:rsid w:val="00101745"/>
    <w:rsid w:val="001D1F53"/>
    <w:rsid w:val="00293EE6"/>
    <w:rsid w:val="00344081"/>
    <w:rsid w:val="0078354A"/>
    <w:rsid w:val="007E2772"/>
    <w:rsid w:val="00863AB5"/>
    <w:rsid w:val="00965EE0"/>
    <w:rsid w:val="00AA6838"/>
    <w:rsid w:val="00B91DDE"/>
    <w:rsid w:val="00FA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350D3"/>
  <w15:chartTrackingRefBased/>
  <w15:docId w15:val="{26B4AB5B-E2FC-E641-A78A-E316C690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F53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F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F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F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1F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F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F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F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F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F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1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1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D1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1D1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F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1D1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F5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D1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F53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1D1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F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3EE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E144AD992C2F049AAEF571F927101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50833F-B161-C94F-89BD-7D90B85D103B}"/>
      </w:docPartPr>
      <w:docPartBody>
        <w:p w:rsidR="00000000" w:rsidRDefault="00105F46" w:rsidP="00105F46">
          <w:pPr>
            <w:pStyle w:val="8E144AD992C2F049AAEF571F927101F2"/>
          </w:pPr>
          <w:r w:rsidRPr="006E14D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5E4C97C62A184D9C86B086132C17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7C39B3-00FF-2342-A305-44E476737AFA}"/>
      </w:docPartPr>
      <w:docPartBody>
        <w:p w:rsidR="00000000" w:rsidRDefault="00105F46" w:rsidP="00105F46">
          <w:pPr>
            <w:pStyle w:val="E35E4C97C62A184D9C86B086132C17EF"/>
          </w:pPr>
          <w:r w:rsidRPr="003A599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46"/>
    <w:rsid w:val="00105F46"/>
    <w:rsid w:val="00873EDB"/>
    <w:rsid w:val="00FA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05F46"/>
    <w:rPr>
      <w:color w:val="666666"/>
    </w:rPr>
  </w:style>
  <w:style w:type="paragraph" w:customStyle="1" w:styleId="8E144AD992C2F049AAEF571F927101F2">
    <w:name w:val="8E144AD992C2F049AAEF571F927101F2"/>
    <w:rsid w:val="00105F46"/>
  </w:style>
  <w:style w:type="paragraph" w:customStyle="1" w:styleId="E35E4C97C62A184D9C86B086132C17EF">
    <w:name w:val="E35E4C97C62A184D9C86B086132C17EF"/>
    <w:rsid w:val="00105F4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2</cp:revision>
  <dcterms:created xsi:type="dcterms:W3CDTF">2025-06-19T22:02:00Z</dcterms:created>
  <dcterms:modified xsi:type="dcterms:W3CDTF">2025-06-19T22:06:00Z</dcterms:modified>
</cp:coreProperties>
</file>